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page" w:horzAnchor="margin" w:tblpY="2143"/>
        <w:tblW w:w="13005" w:type="dxa"/>
        <w:tblLayout w:type="fixed"/>
        <w:tblLook w:val="04A0" w:firstRow="1" w:lastRow="0" w:firstColumn="1" w:lastColumn="0" w:noHBand="0" w:noVBand="1"/>
      </w:tblPr>
      <w:tblGrid>
        <w:gridCol w:w="1872"/>
        <w:gridCol w:w="1411"/>
        <w:gridCol w:w="1403"/>
        <w:gridCol w:w="1693"/>
        <w:gridCol w:w="851"/>
        <w:gridCol w:w="1417"/>
        <w:gridCol w:w="1611"/>
        <w:gridCol w:w="1540"/>
        <w:gridCol w:w="1207"/>
      </w:tblGrid>
      <w:tr w:rsidR="00AA1749" w:rsidRPr="00BE6C95" w14:paraId="55BC3B5E" w14:textId="77777777" w:rsidTr="00970002">
        <w:trPr>
          <w:trHeight w:val="226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38FCCFCA" w14:textId="335FA1EF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Supplementary table </w:t>
            </w:r>
            <w:r w:rsidR="008F1A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5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. Risk of 1-year mortality, emergency admission and acute exacerbations of COPD versus selective and non-selective beta-blockers</w:t>
            </w:r>
          </w:p>
        </w:tc>
      </w:tr>
      <w:tr w:rsidR="00AA1749" w:rsidRPr="00BE6C95" w14:paraId="3A27C6B1" w14:textId="77777777" w:rsidTr="00970002">
        <w:trPr>
          <w:trHeight w:val="226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3E6DD3" w14:textId="77777777" w:rsidR="00AA1749" w:rsidRPr="00722B01" w:rsidRDefault="00AA1749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</w:p>
        </w:tc>
        <w:tc>
          <w:tcPr>
            <w:tcW w:w="53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30807FA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efore Propensity Score Matching</w:t>
            </w:r>
          </w:p>
        </w:tc>
        <w:tc>
          <w:tcPr>
            <w:tcW w:w="5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626D0DF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fter Propensity Score Matching</w:t>
            </w:r>
          </w:p>
        </w:tc>
      </w:tr>
      <w:tr w:rsidR="00AA1749" w:rsidRPr="00BE6C95" w14:paraId="60717BBE" w14:textId="77777777" w:rsidTr="00970002">
        <w:trPr>
          <w:trHeight w:val="140"/>
        </w:trPr>
        <w:tc>
          <w:tcPr>
            <w:tcW w:w="18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FE3950" w14:textId="77777777" w:rsidR="00AA1749" w:rsidRPr="00722B01" w:rsidRDefault="00AA1749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E970B5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-CVD   and sBB use</w:t>
            </w:r>
          </w:p>
          <w:p w14:paraId="4F957D89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206,039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4FDC9EF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-CVD   and nBB use</w:t>
            </w:r>
          </w:p>
          <w:p w14:paraId="0738B583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7,674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5981458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6513ED2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p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5E3E9BD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-CVD </w:t>
            </w:r>
          </w:p>
          <w:p w14:paraId="138ABD46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d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sBB use</w:t>
            </w:r>
          </w:p>
          <w:p w14:paraId="4C8BD017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7,674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ABADBE5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-CVD</w:t>
            </w:r>
          </w:p>
          <w:p w14:paraId="5D92BC5A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d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nBB use</w:t>
            </w:r>
          </w:p>
          <w:p w14:paraId="6150B291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7,674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DF57C3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R (95%CI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636D40A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p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-value</w:t>
            </w:r>
          </w:p>
        </w:tc>
      </w:tr>
      <w:tr w:rsidR="00AA1749" w:rsidRPr="00BE6C95" w14:paraId="216A4B05" w14:textId="77777777" w:rsidTr="00970002">
        <w:trPr>
          <w:trHeight w:val="226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50861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Risk of mortality </w:t>
            </w:r>
          </w:p>
          <w:p w14:paraId="623F61B4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1-year) n (%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428F5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,568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40E6E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131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A5A1E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98 (0.92 to 1.0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007AA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2EBA2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113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68ED4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149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20DA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.01 (0.93 to 1.09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309C3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3</w:t>
            </w:r>
          </w:p>
        </w:tc>
      </w:tr>
      <w:tr w:rsidR="00AA1749" w:rsidRPr="00BE6C95" w14:paraId="57FDDDC9" w14:textId="77777777" w:rsidTr="00970002">
        <w:trPr>
          <w:trHeight w:val="22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5CCB5BE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Risk of EA </w:t>
            </w:r>
          </w:p>
          <w:p w14:paraId="1964F2F9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1-year) n (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C9EFBB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3,584 </w:t>
            </w: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16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FEB864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111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F4BDE7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99 (0.96 to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261E36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61C88C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987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576EEA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093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1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46C87F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gramStart"/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.02  (</w:t>
            </w:r>
            <w:proofErr w:type="gramEnd"/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96 to 1.0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86808A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66</w:t>
            </w:r>
          </w:p>
        </w:tc>
      </w:tr>
      <w:tr w:rsidR="00AA1749" w:rsidRPr="00BE6C95" w14:paraId="09C78BFF" w14:textId="77777777" w:rsidTr="00970002">
        <w:trPr>
          <w:trHeight w:val="543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255F1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AECOPD incidence </w:t>
            </w:r>
          </w:p>
          <w:p w14:paraId="4317C3EF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1 year) n (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4894F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,362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45B3C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078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D0E33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.04 (0.98 to 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9F9C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D86C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091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7C47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082 </w:t>
            </w:r>
            <w:r w:rsidRPr="00AF4A6A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88FDA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.06 (0.96 to 1.1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372CB" w14:textId="77777777" w:rsidR="00AA1749" w:rsidRPr="00AF4A6A" w:rsidRDefault="00AA1749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AF4A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0</w:t>
            </w:r>
          </w:p>
        </w:tc>
      </w:tr>
      <w:tr w:rsidR="00AA1749" w:rsidRPr="00BE6C95" w14:paraId="2A4A0938" w14:textId="77777777" w:rsidTr="00970002">
        <w:trPr>
          <w:trHeight w:val="495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47527C98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:Hazard</w:t>
            </w:r>
            <w:proofErr w:type="gramEnd"/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, CI: Confidence Interval, EA: Emergency admission, COPD: Chronic obstructive pulmonary disease, AECOPD: acute exacerbation of COPD HFrEF: Heart failure reduced ejection fraction, AMI: Acute myocardial infarction, AF: Atrial fibrillation, sBB: Selective beta-blockers, nBB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22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-selective beta-blockers</w:t>
            </w:r>
          </w:p>
          <w:p w14:paraId="4282AD95" w14:textId="77777777" w:rsidR="00AA1749" w:rsidRPr="00722B01" w:rsidRDefault="00AA1749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1B18E3F" w14:textId="77777777" w:rsidR="008922FC" w:rsidRDefault="008922FC"/>
    <w:sectPr w:rsidR="008922FC" w:rsidSect="00AA174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FC"/>
    <w:rsid w:val="008922FC"/>
    <w:rsid w:val="008E3476"/>
    <w:rsid w:val="008F1A33"/>
    <w:rsid w:val="00AA1749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065E2"/>
  <w15:chartTrackingRefBased/>
  <w15:docId w15:val="{633D36F2-3326-4749-89C0-77CB5EC6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749"/>
  </w:style>
  <w:style w:type="paragraph" w:styleId="Balk1">
    <w:name w:val="heading 1"/>
    <w:basedOn w:val="Normal"/>
    <w:next w:val="Normal"/>
    <w:link w:val="Balk1Char"/>
    <w:uiPriority w:val="9"/>
    <w:qFormat/>
    <w:rsid w:val="00892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92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92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92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92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92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92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92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92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92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92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92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922F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922F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922F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922F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922F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922F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92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92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92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92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92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922F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922F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922F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92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922F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922F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A1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3</cp:revision>
  <dcterms:created xsi:type="dcterms:W3CDTF">2025-11-26T09:14:00Z</dcterms:created>
  <dcterms:modified xsi:type="dcterms:W3CDTF">2025-11-29T16:18:00Z</dcterms:modified>
</cp:coreProperties>
</file>